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Spec="center" w:tblpY="569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2"/>
        <w:gridCol w:w="1425"/>
        <w:gridCol w:w="1784"/>
        <w:gridCol w:w="1784"/>
        <w:gridCol w:w="1824"/>
        <w:gridCol w:w="1784"/>
        <w:gridCol w:w="1784"/>
        <w:gridCol w:w="1858"/>
      </w:tblGrid>
      <w:tr w:rsidR="003017D2" w:rsidRPr="005F5FF8" w14:paraId="4BA49F38" w14:textId="77777777" w:rsidTr="00B62AE9">
        <w:trPr>
          <w:trHeight w:val="683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30C6" w14:textId="77777777" w:rsidR="00164D03" w:rsidRDefault="003017D2" w:rsidP="00164D03">
            <w:pPr>
              <w:spacing w:after="0" w:line="240" w:lineRule="auto"/>
              <w:ind w:hanging="75"/>
              <w:rPr>
                <w:sz w:val="20"/>
                <w:szCs w:val="20"/>
                <w:lang w:val="en-GB"/>
              </w:rPr>
            </w:pPr>
            <w:r w:rsidRPr="006C0CBC">
              <w:rPr>
                <w:b/>
                <w:bCs/>
                <w:sz w:val="20"/>
                <w:szCs w:val="20"/>
                <w:lang w:val="en-GB"/>
              </w:rPr>
              <w:t>Additional file 1.</w:t>
            </w:r>
            <w:r w:rsidRPr="006C0CBC">
              <w:rPr>
                <w:sz w:val="20"/>
                <w:szCs w:val="20"/>
                <w:lang w:val="en-GB"/>
              </w:rPr>
              <w:t xml:space="preserve"> Associations of CVDs with depression and anxiety symptoms in HUNT2 (1995-97), HUNT3 (2006-08) and HUNT4 (2017-19)</w:t>
            </w:r>
            <w:r w:rsidR="006C7152">
              <w:rPr>
                <w:sz w:val="20"/>
                <w:szCs w:val="20"/>
                <w:lang w:val="en-GB"/>
              </w:rPr>
              <w:t xml:space="preserve"> at age 40, 60 and 80</w:t>
            </w:r>
            <w:r w:rsidR="005B6F75" w:rsidRPr="006C0CBC">
              <w:rPr>
                <w:sz w:val="20"/>
                <w:szCs w:val="20"/>
                <w:lang w:val="en-GB"/>
              </w:rPr>
              <w:t>, multi</w:t>
            </w:r>
          </w:p>
          <w:p w14:paraId="782557C2" w14:textId="682BA1A5" w:rsidR="003017D2" w:rsidRPr="006C7152" w:rsidRDefault="005B6F75" w:rsidP="00164D03">
            <w:pPr>
              <w:spacing w:after="0" w:line="240" w:lineRule="auto"/>
              <w:ind w:hanging="75"/>
              <w:rPr>
                <w:sz w:val="20"/>
                <w:szCs w:val="20"/>
                <w:lang w:val="en-GB"/>
              </w:rPr>
            </w:pPr>
            <w:r w:rsidRPr="006C0CBC">
              <w:rPr>
                <w:sz w:val="20"/>
                <w:szCs w:val="20"/>
                <w:lang w:val="en-GB"/>
              </w:rPr>
              <w:t>level logistic analysis</w:t>
            </w:r>
            <w:r w:rsidR="00CF0D2C" w:rsidRPr="006C0CBC">
              <w:rPr>
                <w:sz w:val="20"/>
                <w:szCs w:val="20"/>
                <w:lang w:val="en-GB"/>
              </w:rPr>
              <w:t xml:space="preserve"> </w:t>
            </w:r>
            <w:r w:rsidR="00727ACE" w:rsidRPr="006C0CBC">
              <w:rPr>
                <w:sz w:val="20"/>
                <w:szCs w:val="20"/>
                <w:lang w:val="en-GB"/>
              </w:rPr>
              <w:t>ᵃ</w:t>
            </w:r>
          </w:p>
        </w:tc>
      </w:tr>
      <w:tr w:rsidR="003017D2" w:rsidRPr="00133589" w14:paraId="03A5167B" w14:textId="77777777" w:rsidTr="00B62AE9">
        <w:trPr>
          <w:trHeight w:val="289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CF6FF" w14:textId="77777777" w:rsidR="003017D2" w:rsidRPr="00F57310" w:rsidRDefault="003017D2" w:rsidP="0096555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1C4B56" w14:textId="77777777" w:rsidR="003017D2" w:rsidRPr="00F57310" w:rsidRDefault="003017D2" w:rsidP="00965558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82ECA6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UNT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BD5DF2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UNT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C9C4E4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UNT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93063F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UNT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6340D4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UNT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BAE9B9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UNT4</w:t>
            </w:r>
          </w:p>
        </w:tc>
      </w:tr>
      <w:tr w:rsidR="003017D2" w:rsidRPr="00133589" w14:paraId="4391917D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2FF7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1B47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5911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DF0F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FBEB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4C6D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color w:val="000000"/>
                <w:sz w:val="20"/>
                <w:szCs w:val="20"/>
              </w:rPr>
              <w:t>RD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B45C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color w:val="000000"/>
                <w:sz w:val="20"/>
                <w:szCs w:val="20"/>
              </w:rPr>
              <w:t>RD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0131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color w:val="000000"/>
                <w:sz w:val="20"/>
                <w:szCs w:val="20"/>
              </w:rPr>
              <w:t>RD (95% CI)</w:t>
            </w:r>
          </w:p>
        </w:tc>
      </w:tr>
      <w:tr w:rsidR="003017D2" w:rsidRPr="00133589" w14:paraId="0B8EB4D3" w14:textId="77777777" w:rsidTr="00B62AE9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2873656" w14:textId="77777777" w:rsidR="003017D2" w:rsidRPr="00CC265D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C26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3C577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F50C83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EDB69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836148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37BC22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3927F1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BDF5E2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017D2" w:rsidRPr="00781796" w14:paraId="22AC2C63" w14:textId="77777777" w:rsidTr="00B62AE9">
        <w:trPr>
          <w:trHeight w:val="289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BAE55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1BEF1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B0E54F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79 (1.61-1.9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59BCE6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61 (1.40-1.8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B09C0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11 (0.93-1.28 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5F3FB0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0.07 (0.05-0.0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1B4024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0.04 (0.03-0.0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7892FF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1 (-0.00-0.02)</w:t>
            </w:r>
          </w:p>
        </w:tc>
      </w:tr>
      <w:tr w:rsidR="003017D2" w:rsidRPr="00781796" w14:paraId="7C18373E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F8D3C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4A0446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92C439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72 (1.55-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7EB3E5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57 (1.37-1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83553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10 (0.94-1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2A8E3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8 (0.07-0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05F07F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5 (0.04-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E7FE6B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 (-0.01-0.03)</w:t>
            </w:r>
          </w:p>
        </w:tc>
      </w:tr>
      <w:tr w:rsidR="003017D2" w:rsidRPr="00781796" w14:paraId="18F939C6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C46B3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12090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4AFE7E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64 (1.50-1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11FADF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52 (1.34-1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D20159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09 (0.94-1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8A7FFB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10 (0.08-0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5CB96A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7 (0.04-0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4213AB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1 (-0.01-0.03)</w:t>
            </w:r>
          </w:p>
        </w:tc>
      </w:tr>
      <w:tr w:rsidR="00D25B30" w:rsidRPr="00781796" w14:paraId="01D8C825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B9A7BA" w14:textId="77777777" w:rsidR="00D25B30" w:rsidRPr="00F57310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46B00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69D670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544ED8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618B3D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763AD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27A661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26E2D5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017D2" w:rsidRPr="00781796" w14:paraId="0DD73664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64F74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57310"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30DED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A0F72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50 (1.36-1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0F53CA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27 (1.13-1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0E623E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28 (1.13-1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DBDA02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0.05 (0.03-0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4777B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0.02 (0.01-0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C94E8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2 (0.01-0.03)</w:t>
            </w:r>
          </w:p>
        </w:tc>
      </w:tr>
      <w:tr w:rsidR="003017D2" w:rsidRPr="00781796" w14:paraId="2A7F5984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44E5287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BC0C15D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CC6C8BA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45 (1.33-1.5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10F6D67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25 (1.12-1.3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7E4B620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26 (1.12-1.3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C2BBBD3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6 (0.04-0.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4D1568F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 (0.01-0.0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DF27BAD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 (0.01-0.04)</w:t>
            </w:r>
          </w:p>
        </w:tc>
      </w:tr>
      <w:tr w:rsidR="003017D2" w:rsidRPr="00781796" w14:paraId="72582037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299E33C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4AF5D2D" w14:textId="10B1A5C1" w:rsidR="006F3291" w:rsidRPr="0016041E" w:rsidRDefault="003017D2" w:rsidP="00D25B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6963BE0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41 (1.30-1.5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C83C083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23 (1.11-1.3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57D4E04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24 (1.11-1.3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3269CA4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7 (0.05</w:t>
            </w:r>
            <w:r w:rsidRPr="0016041E">
              <w:rPr>
                <w:rFonts w:eastAsia="Times New Roman"/>
                <w:color w:val="000000"/>
                <w:sz w:val="18"/>
                <w:szCs w:val="18"/>
              </w:rPr>
              <w:t>-0.08</w:t>
            </w:r>
            <w:r w:rsidRPr="0016041E">
              <w:rPr>
                <w:rFonts w:eastAsia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B53E0FE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3 (0.02-0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BEB70ED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3 (0.02-0.05)</w:t>
            </w:r>
          </w:p>
        </w:tc>
      </w:tr>
      <w:tr w:rsidR="00D25B30" w:rsidRPr="00781796" w14:paraId="4797C815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7CB15C4" w14:textId="77777777" w:rsidR="00D25B30" w:rsidRPr="00F57310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50EE368" w14:textId="77777777" w:rsidR="00D25B30" w:rsidRPr="0016041E" w:rsidRDefault="00D25B30" w:rsidP="00D25B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736F980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30E92EA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1271F09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4DE51D8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FF6A06F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375C1C7" w14:textId="77777777" w:rsidR="00D25B30" w:rsidRPr="0016041E" w:rsidRDefault="00D25B30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017D2" w:rsidRPr="00781796" w14:paraId="0C51E0CA" w14:textId="77777777" w:rsidTr="00B62AE9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D8E24E" w14:textId="77777777" w:rsidR="003017D2" w:rsidRPr="00CC265D" w:rsidRDefault="003017D2" w:rsidP="009655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C26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6E9BC8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5B3281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AD5974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4D81C5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78391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33B924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528F57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017D2" w:rsidRPr="00781796" w14:paraId="0C4FB3B1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C29533D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D444E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6B2B4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68B7CF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36 (1.77-1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6058B0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26 (1.14-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745A3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03 (0.94-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772EB1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0.09 (0.07-0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472A26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0.05 (0.03-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8B25F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1 (-0.01-0.03)</w:t>
            </w:r>
          </w:p>
        </w:tc>
      </w:tr>
      <w:tr w:rsidR="003017D2" w:rsidRPr="00781796" w14:paraId="7DCA6303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AD4439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F1E04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CF5B16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39 (1.28-1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E660D1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28 (1.15-1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1CF54A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03 (0.93-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FAD6AD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9 (0.07-0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0A6690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5 (0.03-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0D999A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 (-0.01-0.03)</w:t>
            </w:r>
          </w:p>
        </w:tc>
      </w:tr>
      <w:tr w:rsidR="003017D2" w:rsidRPr="00781796" w14:paraId="10EBBEE9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456186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B4032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9ABB4B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43 (1.31-1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101346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30 (1.16-1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C034E8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04 (0.93-1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BA5EE8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8 (0.06-0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D7ADB8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4 (0.02-0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30319A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1 (-0.01-0.03)</w:t>
            </w:r>
          </w:p>
        </w:tc>
      </w:tr>
      <w:tr w:rsidR="003017D2" w:rsidRPr="00781796" w14:paraId="7ABBE5F8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F079B94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859AE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C524AD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1CF117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59DCF1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7DDE60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C8ADAA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BB33B7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017D2" w:rsidRPr="00781796" w14:paraId="104F7ACB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7249EA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D444E"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8A625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EC40C8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34 (1.24-1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E1EEF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26 (1.12-1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758E57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1.06 (0.95-1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27F70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0.07 (0.05-0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3FD1BD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0.03 (0.02-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5E28C9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sz w:val="18"/>
                <w:szCs w:val="18"/>
              </w:rPr>
              <w:t>0.01 (-0.01-0.03)</w:t>
            </w:r>
          </w:p>
        </w:tc>
      </w:tr>
      <w:tr w:rsidR="003017D2" w:rsidRPr="00781796" w14:paraId="2EA77DCB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4267411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FA476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953F79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1.37 (1.25-1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B0E16A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28 (1.12-1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C4A541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.07 (0.95-1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04914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0.06 (0.04</w:t>
            </w: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0.08</w:t>
            </w: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46CC8E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3 (0.01-0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22230C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1 (-0.01-0.03)</w:t>
            </w:r>
          </w:p>
        </w:tc>
      </w:tr>
      <w:tr w:rsidR="003017D2" w:rsidRPr="00781796" w14:paraId="7F3A9FE1" w14:textId="77777777" w:rsidTr="00B62AE9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91A717" w14:textId="77777777" w:rsidR="003017D2" w:rsidRPr="00F57310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40F18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840195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44 (1.30-1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3D8054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32 (1.14-1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70F021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1.08 (0.94-1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B9051E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4 (0.03-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0635A7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2 (0.01-0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4514C6" w14:textId="77777777" w:rsidR="003017D2" w:rsidRPr="0016041E" w:rsidRDefault="003017D2" w:rsidP="009655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041E">
              <w:rPr>
                <w:rFonts w:eastAsia="Times New Roman"/>
                <w:color w:val="000000"/>
                <w:sz w:val="18"/>
                <w:szCs w:val="18"/>
              </w:rPr>
              <w:t>0.01 (-0.00-0.02)</w:t>
            </w:r>
          </w:p>
        </w:tc>
      </w:tr>
      <w:tr w:rsidR="003017D2" w:rsidRPr="00164D03" w14:paraId="392D30BF" w14:textId="77777777" w:rsidTr="00B62AE9">
        <w:trPr>
          <w:trHeight w:val="289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D31E08" w14:textId="77777777" w:rsidR="00164D03" w:rsidRDefault="003017D2" w:rsidP="00164D03">
            <w:pPr>
              <w:spacing w:after="0"/>
              <w:ind w:hanging="75"/>
              <w:rPr>
                <w:sz w:val="18"/>
                <w:szCs w:val="18"/>
                <w:lang w:val="en-GB"/>
              </w:rPr>
            </w:pPr>
            <w:r w:rsidRPr="006C7152">
              <w:rPr>
                <w:b/>
                <w:bCs/>
                <w:sz w:val="18"/>
                <w:szCs w:val="18"/>
                <w:lang w:val="en-GB"/>
              </w:rPr>
              <w:t>Abbreviations</w:t>
            </w:r>
            <w:r w:rsidRPr="006C7152">
              <w:rPr>
                <w:sz w:val="18"/>
                <w:szCs w:val="18"/>
                <w:lang w:val="en-GB"/>
              </w:rPr>
              <w:t xml:space="preserve">: CVDs, Cardiovascular diseases; HUNT, The Trøndelag Health Study; RR, Risk ratio; RD, Risk difference; CI, Confidence Interval. </w:t>
            </w:r>
          </w:p>
          <w:p w14:paraId="07148489" w14:textId="6073F6E2" w:rsidR="003017D2" w:rsidRPr="004C1FA7" w:rsidRDefault="003017D2" w:rsidP="00164D03">
            <w:pPr>
              <w:spacing w:after="0"/>
              <w:ind w:hanging="75"/>
              <w:rPr>
                <w:sz w:val="18"/>
                <w:szCs w:val="18"/>
                <w:lang w:val="en-GB"/>
              </w:rPr>
            </w:pPr>
            <w:r w:rsidRPr="006C7152">
              <w:rPr>
                <w:sz w:val="18"/>
                <w:szCs w:val="18"/>
                <w:lang w:val="en-GB"/>
              </w:rPr>
              <w:t>ᵃAdjusted for age and age squared.</w:t>
            </w:r>
            <w:r w:rsidR="005F5FF8">
              <w:rPr>
                <w:sz w:val="18"/>
                <w:szCs w:val="18"/>
                <w:lang w:val="en-GB"/>
              </w:rPr>
              <w:t xml:space="preserve"> </w:t>
            </w:r>
            <w:r w:rsidR="006C7152" w:rsidRPr="006C7152">
              <w:rPr>
                <w:sz w:val="18"/>
                <w:szCs w:val="18"/>
                <w:lang w:val="en-GB"/>
              </w:rPr>
              <w:t>Risk Ratio (RR) and Risk Difference (RD) between individuals reporting CVDs and no-CVDs (ref.) at age 40, 60 and 80</w:t>
            </w:r>
          </w:p>
        </w:tc>
      </w:tr>
    </w:tbl>
    <w:p w14:paraId="2964FFD8" w14:textId="77777777" w:rsidR="00CE35E7" w:rsidRPr="00CF0D2C" w:rsidRDefault="00CE35E7">
      <w:pPr>
        <w:rPr>
          <w:lang w:val="en-GB"/>
        </w:rPr>
      </w:pPr>
    </w:p>
    <w:sectPr w:rsidR="00CE35E7" w:rsidRPr="00CF0D2C" w:rsidSect="003017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3F3A02" w14:textId="77777777" w:rsidR="00794C5D" w:rsidRDefault="00794C5D" w:rsidP="003017D2">
      <w:pPr>
        <w:spacing w:after="0" w:line="240" w:lineRule="auto"/>
      </w:pPr>
      <w:r>
        <w:separator/>
      </w:r>
    </w:p>
  </w:endnote>
  <w:endnote w:type="continuationSeparator" w:id="0">
    <w:p w14:paraId="7B520362" w14:textId="77777777" w:rsidR="00794C5D" w:rsidRDefault="00794C5D" w:rsidP="00301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BC2DE6" w14:textId="77777777" w:rsidR="00794C5D" w:rsidRDefault="00794C5D" w:rsidP="003017D2">
      <w:pPr>
        <w:spacing w:after="0" w:line="240" w:lineRule="auto"/>
      </w:pPr>
      <w:r>
        <w:separator/>
      </w:r>
    </w:p>
  </w:footnote>
  <w:footnote w:type="continuationSeparator" w:id="0">
    <w:p w14:paraId="646D34CF" w14:textId="77777777" w:rsidR="00794C5D" w:rsidRDefault="00794C5D" w:rsidP="003017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bQwMrQwMzO1MDVW0lEKTi0uzszPAykwrAUAjozVDSwAAAA="/>
  </w:docVars>
  <w:rsids>
    <w:rsidRoot w:val="003017D2"/>
    <w:rsid w:val="000041D9"/>
    <w:rsid w:val="0016041E"/>
    <w:rsid w:val="00164D03"/>
    <w:rsid w:val="00192C4F"/>
    <w:rsid w:val="003017D2"/>
    <w:rsid w:val="004C1FA7"/>
    <w:rsid w:val="005B6F75"/>
    <w:rsid w:val="005F5FF8"/>
    <w:rsid w:val="006A3959"/>
    <w:rsid w:val="006C0CBC"/>
    <w:rsid w:val="006C7152"/>
    <w:rsid w:val="006F3291"/>
    <w:rsid w:val="00727ACE"/>
    <w:rsid w:val="00794C5D"/>
    <w:rsid w:val="008A0B72"/>
    <w:rsid w:val="009B7312"/>
    <w:rsid w:val="00B62AE9"/>
    <w:rsid w:val="00CE35E7"/>
    <w:rsid w:val="00CF0D2C"/>
    <w:rsid w:val="00D2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D0CF4ED"/>
  <w15:chartTrackingRefBased/>
  <w15:docId w15:val="{58DC2FB9-2641-4EB2-A981-C1302E16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HAnsi"/>
        <w:sz w:val="16"/>
        <w:szCs w:val="16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7D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8A0B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A0B72"/>
  </w:style>
  <w:style w:type="paragraph" w:styleId="Bunntekst">
    <w:name w:val="footer"/>
    <w:basedOn w:val="Normal"/>
    <w:link w:val="BunntekstTegn"/>
    <w:uiPriority w:val="99"/>
    <w:unhideWhenUsed/>
    <w:rsid w:val="008A0B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A0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9B047D554442144B4113182DEBBE5A3" ma:contentTypeVersion="6" ma:contentTypeDescription="Opprett et nytt dokument." ma:contentTypeScope="" ma:versionID="3c0f25a8bd77ffc3f6c0b0e375c6496c">
  <xsd:schema xmlns:xsd="http://www.w3.org/2001/XMLSchema" xmlns:xs="http://www.w3.org/2001/XMLSchema" xmlns:p="http://schemas.microsoft.com/office/2006/metadata/properties" xmlns:ns2="98d27913-784f-48a2-bc81-b2a0c0828a55" xmlns:ns3="e9ca5007-cf8d-4fa1-b217-55f5c9597900" targetNamespace="http://schemas.microsoft.com/office/2006/metadata/properties" ma:root="true" ma:fieldsID="1adb03e82469c1a22d37d26e7ac48d81" ns2:_="" ns3:_="">
    <xsd:import namespace="98d27913-784f-48a2-bc81-b2a0c0828a55"/>
    <xsd:import namespace="e9ca5007-cf8d-4fa1-b217-55f5c95979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d27913-784f-48a2-bc81-b2a0c0828a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ca5007-cf8d-4fa1-b217-55f5c95979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BB6ACB-506A-49EE-B28A-828A9FFE3C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d27913-784f-48a2-bc81-b2a0c0828a55"/>
    <ds:schemaRef ds:uri="e9ca5007-cf8d-4fa1-b217-55f5c95979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31DDE4-A51A-44D8-8C03-FAADBD0D27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60E2D2-4BE7-435B-91AF-3B0D828556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074560</TotalTime>
  <Pages>1</Pages>
  <Words>314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Bojanic</dc:creator>
  <cp:keywords/>
  <dc:description/>
  <cp:lastModifiedBy>Ivana Bojanic</cp:lastModifiedBy>
  <cp:revision>17</cp:revision>
  <dcterms:created xsi:type="dcterms:W3CDTF">2021-03-21T13:02:00Z</dcterms:created>
  <dcterms:modified xsi:type="dcterms:W3CDTF">2021-04-0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B047D554442144B4113182DEBBE5A3</vt:lpwstr>
  </property>
</Properties>
</file>